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455A1" w14:textId="77777777" w:rsidR="00FB748E" w:rsidRDefault="00FB748E" w:rsidP="00FB748E">
      <w:pPr>
        <w:spacing w:before="120" w:after="12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Evaluation of E-health</w:t>
      </w:r>
      <w:r w:rsidRPr="00E07BF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(Seha) Application: A cross-sectional Study in Saudi Arabia</w:t>
      </w:r>
    </w:p>
    <w:p w14:paraId="127212CF" w14:textId="4FE52C87" w:rsidR="00FB748E" w:rsidRPr="007D1623" w:rsidRDefault="00FB748E" w:rsidP="00FB748E">
      <w:pPr>
        <w:spacing w:before="120" w:after="120" w:line="240" w:lineRule="auto"/>
        <w:rPr>
          <w:rStyle w:val="Hyperlink"/>
          <w:rFonts w:asciiTheme="majorBidi" w:hAnsiTheme="majorBidi" w:cstheme="majorBidi"/>
          <w:sz w:val="24"/>
          <w:szCs w:val="24"/>
        </w:rPr>
      </w:pPr>
      <w:r w:rsidRPr="00C96323">
        <w:rPr>
          <w:rFonts w:asciiTheme="majorBidi" w:hAnsiTheme="majorBidi" w:cstheme="majorBidi"/>
          <w:bCs/>
          <w:sz w:val="24"/>
          <w:szCs w:val="24"/>
        </w:rPr>
        <w:t xml:space="preserve">Abeer Alharbi, </w:t>
      </w:r>
      <w:r w:rsidRPr="007D1623">
        <w:rPr>
          <w:rFonts w:asciiTheme="majorBidi" w:hAnsiTheme="majorBidi" w:cstheme="majorBidi"/>
          <w:sz w:val="24"/>
          <w:szCs w:val="24"/>
        </w:rPr>
        <w:t>Joharah Alzuwaed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bCs/>
          <w:sz w:val="24"/>
          <w:szCs w:val="24"/>
        </w:rPr>
        <w:t>Hind Qasem</w:t>
      </w:r>
    </w:p>
    <w:p w14:paraId="1D4E7D94" w14:textId="1DF22FBA" w:rsidR="00FB748E" w:rsidRDefault="00FB748E" w:rsidP="0097767F">
      <w:pPr>
        <w:tabs>
          <w:tab w:val="left" w:pos="139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F1DB8C7" w14:textId="77777777" w:rsidR="00FB748E" w:rsidRDefault="00FB748E" w:rsidP="0097767F">
      <w:pPr>
        <w:tabs>
          <w:tab w:val="left" w:pos="139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23ACA9B" w14:textId="0B4BAC53" w:rsidR="009A5EF4" w:rsidRPr="00FB748E" w:rsidRDefault="00B52400" w:rsidP="00FB748E">
      <w:pPr>
        <w:tabs>
          <w:tab w:val="left" w:pos="1395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 file 1: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9A5EF4" w:rsidRPr="00FB748E">
        <w:rPr>
          <w:rFonts w:asciiTheme="majorBidi" w:hAnsiTheme="majorBidi" w:cstheme="majorBidi"/>
          <w:b/>
          <w:bCs/>
          <w:sz w:val="28"/>
          <w:szCs w:val="28"/>
        </w:rPr>
        <w:t>Appendices</w:t>
      </w:r>
    </w:p>
    <w:p w14:paraId="46DC22B7" w14:textId="77777777" w:rsidR="0097767F" w:rsidRDefault="0097767F" w:rsidP="0097767F">
      <w:pPr>
        <w:tabs>
          <w:tab w:val="left" w:pos="139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B19983F" w14:textId="0E06EE21" w:rsidR="009A5EF4" w:rsidRDefault="009A5EF4" w:rsidP="009A5EF4">
      <w:pPr>
        <w:tabs>
          <w:tab w:val="left" w:pos="2970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Appendix [1] D</w:t>
      </w:r>
      <w:r w:rsidRPr="00767455">
        <w:rPr>
          <w:rFonts w:asciiTheme="majorBidi" w:hAnsiTheme="majorBidi" w:cstheme="majorBidi"/>
          <w:sz w:val="16"/>
          <w:szCs w:val="16"/>
        </w:rPr>
        <w:t xml:space="preserve">escriptive </w:t>
      </w:r>
      <w:r>
        <w:rPr>
          <w:rFonts w:asciiTheme="majorBidi" w:hAnsiTheme="majorBidi" w:cstheme="majorBidi"/>
          <w:sz w:val="16"/>
          <w:szCs w:val="16"/>
        </w:rPr>
        <w:t>information</w:t>
      </w:r>
      <w:r w:rsidRPr="00767455">
        <w:rPr>
          <w:rFonts w:asciiTheme="majorBidi" w:hAnsiTheme="majorBidi" w:cstheme="majorBidi"/>
          <w:sz w:val="16"/>
          <w:szCs w:val="16"/>
        </w:rPr>
        <w:t xml:space="preserve"> of non-users </w:t>
      </w:r>
      <w:r>
        <w:rPr>
          <w:rFonts w:asciiTheme="majorBidi" w:hAnsiTheme="majorBidi" w:cstheme="majorBidi"/>
          <w:sz w:val="16"/>
          <w:szCs w:val="16"/>
        </w:rPr>
        <w:t>health services utilization and app awareness</w:t>
      </w:r>
      <w:r w:rsidRPr="00767455">
        <w:rPr>
          <w:rFonts w:asciiTheme="majorBidi" w:hAnsiTheme="majorBidi" w:cstheme="majorBidi"/>
          <w:sz w:val="16"/>
          <w:szCs w:val="16"/>
        </w:rPr>
        <w:t xml:space="preserve"> (N=279)</w:t>
      </w:r>
    </w:p>
    <w:p w14:paraId="3AEA1C5D" w14:textId="77777777" w:rsidR="00FB748E" w:rsidRDefault="00FB748E" w:rsidP="009A5EF4">
      <w:pPr>
        <w:tabs>
          <w:tab w:val="left" w:pos="2970"/>
        </w:tabs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6844" w:type="dxa"/>
        <w:tblLook w:val="04A0" w:firstRow="1" w:lastRow="0" w:firstColumn="1" w:lastColumn="0" w:noHBand="0" w:noVBand="1"/>
      </w:tblPr>
      <w:tblGrid>
        <w:gridCol w:w="4193"/>
        <w:gridCol w:w="624"/>
        <w:gridCol w:w="1067"/>
        <w:gridCol w:w="960"/>
      </w:tblGrid>
      <w:tr w:rsidR="009A5EF4" w:rsidRPr="00767455" w14:paraId="558FA925" w14:textId="77777777" w:rsidTr="0097767F">
        <w:trPr>
          <w:trHeight w:val="525"/>
        </w:trPr>
        <w:tc>
          <w:tcPr>
            <w:tcW w:w="4817" w:type="dxa"/>
            <w:gridSpan w:val="2"/>
            <w:shd w:val="clear" w:color="auto" w:fill="auto"/>
            <w:vAlign w:val="center"/>
            <w:hideMark/>
          </w:tcPr>
          <w:p w14:paraId="52FFFCBF" w14:textId="77777777" w:rsidR="009A5EF4" w:rsidRPr="00767455" w:rsidRDefault="009A5EF4" w:rsidP="00863542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18FFE8F" w14:textId="77777777" w:rsidR="009A5EF4" w:rsidRPr="00767455" w:rsidRDefault="009A5EF4" w:rsidP="00863542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4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257F40" w14:textId="77777777" w:rsidR="009A5EF4" w:rsidRPr="00767455" w:rsidRDefault="009A5EF4" w:rsidP="00863542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4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</w:tr>
      <w:tr w:rsidR="009A5EF4" w:rsidRPr="00767455" w14:paraId="7AED42F3" w14:textId="77777777" w:rsidTr="00863542">
        <w:trPr>
          <w:trHeight w:val="315"/>
        </w:trPr>
        <w:tc>
          <w:tcPr>
            <w:tcW w:w="4193" w:type="dxa"/>
            <w:vMerge w:val="restart"/>
            <w:vAlign w:val="center"/>
            <w:hideMark/>
          </w:tcPr>
          <w:p w14:paraId="0358C3B1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ware of the 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eha app</w:t>
            </w:r>
          </w:p>
        </w:tc>
        <w:tc>
          <w:tcPr>
            <w:tcW w:w="624" w:type="dxa"/>
            <w:vAlign w:val="center"/>
            <w:hideMark/>
          </w:tcPr>
          <w:p w14:paraId="7F580935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7" w:type="dxa"/>
            <w:noWrap/>
            <w:vAlign w:val="center"/>
            <w:hideMark/>
          </w:tcPr>
          <w:p w14:paraId="6F662106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60" w:type="dxa"/>
            <w:noWrap/>
            <w:vAlign w:val="center"/>
            <w:hideMark/>
          </w:tcPr>
          <w:p w14:paraId="3C0DDD3D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1</w:t>
            </w:r>
          </w:p>
        </w:tc>
      </w:tr>
      <w:tr w:rsidR="009A5EF4" w:rsidRPr="00767455" w14:paraId="55DEFD19" w14:textId="77777777" w:rsidTr="00863542">
        <w:trPr>
          <w:trHeight w:val="300"/>
        </w:trPr>
        <w:tc>
          <w:tcPr>
            <w:tcW w:w="4193" w:type="dxa"/>
            <w:vMerge/>
            <w:vAlign w:val="center"/>
            <w:hideMark/>
          </w:tcPr>
          <w:p w14:paraId="7B2E63A7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  <w:hideMark/>
          </w:tcPr>
          <w:p w14:paraId="3DB1F5C7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7" w:type="dxa"/>
            <w:noWrap/>
            <w:vAlign w:val="center"/>
            <w:hideMark/>
          </w:tcPr>
          <w:p w14:paraId="6F2EB3B9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60" w:type="dxa"/>
            <w:noWrap/>
            <w:vAlign w:val="center"/>
            <w:hideMark/>
          </w:tcPr>
          <w:p w14:paraId="6DB1B7A4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9</w:t>
            </w:r>
          </w:p>
        </w:tc>
      </w:tr>
      <w:tr w:rsidR="009A5EF4" w:rsidRPr="00767455" w14:paraId="4802AD9C" w14:textId="77777777" w:rsidTr="00863542">
        <w:trPr>
          <w:trHeight w:val="315"/>
        </w:trPr>
        <w:tc>
          <w:tcPr>
            <w:tcW w:w="4193" w:type="dxa"/>
            <w:vMerge w:val="restart"/>
            <w:vAlign w:val="center"/>
            <w:hideMark/>
          </w:tcPr>
          <w:p w14:paraId="66A07EEC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se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emergency health services </w:t>
            </w:r>
          </w:p>
        </w:tc>
        <w:tc>
          <w:tcPr>
            <w:tcW w:w="624" w:type="dxa"/>
            <w:vAlign w:val="center"/>
            <w:hideMark/>
          </w:tcPr>
          <w:p w14:paraId="36321195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7" w:type="dxa"/>
            <w:noWrap/>
            <w:vAlign w:val="center"/>
            <w:hideMark/>
          </w:tcPr>
          <w:p w14:paraId="39D93F8B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noWrap/>
            <w:vAlign w:val="center"/>
            <w:hideMark/>
          </w:tcPr>
          <w:p w14:paraId="5E679D19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.8</w:t>
            </w:r>
          </w:p>
        </w:tc>
      </w:tr>
      <w:tr w:rsidR="009A5EF4" w:rsidRPr="00767455" w14:paraId="0F6DF1E6" w14:textId="77777777" w:rsidTr="00863542">
        <w:trPr>
          <w:trHeight w:val="315"/>
        </w:trPr>
        <w:tc>
          <w:tcPr>
            <w:tcW w:w="4193" w:type="dxa"/>
            <w:vMerge/>
            <w:vAlign w:val="center"/>
            <w:hideMark/>
          </w:tcPr>
          <w:p w14:paraId="29CB183C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  <w:hideMark/>
          </w:tcPr>
          <w:p w14:paraId="6F6D721D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7" w:type="dxa"/>
            <w:noWrap/>
            <w:vAlign w:val="center"/>
            <w:hideMark/>
          </w:tcPr>
          <w:p w14:paraId="54BFA4D7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  <w:noWrap/>
            <w:vAlign w:val="center"/>
            <w:hideMark/>
          </w:tcPr>
          <w:p w14:paraId="5723B1EF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2</w:t>
            </w:r>
          </w:p>
        </w:tc>
      </w:tr>
      <w:tr w:rsidR="009A5EF4" w:rsidRPr="00767455" w14:paraId="20D4F598" w14:textId="77777777" w:rsidTr="00863542">
        <w:trPr>
          <w:trHeight w:val="315"/>
        </w:trPr>
        <w:tc>
          <w:tcPr>
            <w:tcW w:w="4193" w:type="dxa"/>
            <w:vMerge w:val="restart"/>
            <w:vAlign w:val="center"/>
            <w:hideMark/>
          </w:tcPr>
          <w:p w14:paraId="07E5B064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Use 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ut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atients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inics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in public hospital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24" w:type="dxa"/>
            <w:vAlign w:val="center"/>
            <w:hideMark/>
          </w:tcPr>
          <w:p w14:paraId="11ACA9C6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7" w:type="dxa"/>
            <w:noWrap/>
            <w:vAlign w:val="center"/>
            <w:hideMark/>
          </w:tcPr>
          <w:p w14:paraId="27F9C24F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noWrap/>
            <w:vAlign w:val="center"/>
            <w:hideMark/>
          </w:tcPr>
          <w:p w14:paraId="33A01F13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6</w:t>
            </w:r>
          </w:p>
        </w:tc>
      </w:tr>
      <w:tr w:rsidR="009A5EF4" w:rsidRPr="00767455" w14:paraId="5B527817" w14:textId="77777777" w:rsidTr="00863542">
        <w:trPr>
          <w:trHeight w:val="315"/>
        </w:trPr>
        <w:tc>
          <w:tcPr>
            <w:tcW w:w="4193" w:type="dxa"/>
            <w:vMerge/>
            <w:vAlign w:val="center"/>
            <w:hideMark/>
          </w:tcPr>
          <w:p w14:paraId="24DE8BF5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  <w:hideMark/>
          </w:tcPr>
          <w:p w14:paraId="08ABF147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7" w:type="dxa"/>
            <w:noWrap/>
            <w:vAlign w:val="center"/>
            <w:hideMark/>
          </w:tcPr>
          <w:p w14:paraId="4753D7E8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14:paraId="768EB213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4</w:t>
            </w:r>
          </w:p>
        </w:tc>
      </w:tr>
      <w:tr w:rsidR="009A5EF4" w:rsidRPr="00767455" w14:paraId="65AB9D9F" w14:textId="77777777" w:rsidTr="00863542">
        <w:trPr>
          <w:trHeight w:val="315"/>
        </w:trPr>
        <w:tc>
          <w:tcPr>
            <w:tcW w:w="4193" w:type="dxa"/>
            <w:vMerge w:val="restart"/>
            <w:vAlign w:val="center"/>
            <w:hideMark/>
          </w:tcPr>
          <w:p w14:paraId="05D5E77F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Use 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ut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atients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inics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in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ivate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hospital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24" w:type="dxa"/>
            <w:vAlign w:val="center"/>
            <w:hideMark/>
          </w:tcPr>
          <w:p w14:paraId="7A1E9E24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7" w:type="dxa"/>
            <w:noWrap/>
            <w:vAlign w:val="center"/>
            <w:hideMark/>
          </w:tcPr>
          <w:p w14:paraId="03A5D553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0" w:type="dxa"/>
            <w:noWrap/>
            <w:vAlign w:val="center"/>
            <w:hideMark/>
          </w:tcPr>
          <w:p w14:paraId="0BF58994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2</w:t>
            </w:r>
          </w:p>
        </w:tc>
      </w:tr>
      <w:tr w:rsidR="009A5EF4" w:rsidRPr="00767455" w14:paraId="418E562A" w14:textId="77777777" w:rsidTr="00863542">
        <w:trPr>
          <w:trHeight w:val="315"/>
        </w:trPr>
        <w:tc>
          <w:tcPr>
            <w:tcW w:w="4193" w:type="dxa"/>
            <w:vMerge/>
            <w:vAlign w:val="center"/>
            <w:hideMark/>
          </w:tcPr>
          <w:p w14:paraId="03CAD912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  <w:hideMark/>
          </w:tcPr>
          <w:p w14:paraId="17F64821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7" w:type="dxa"/>
            <w:noWrap/>
            <w:vAlign w:val="center"/>
            <w:hideMark/>
          </w:tcPr>
          <w:p w14:paraId="5E39E37E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0" w:type="dxa"/>
            <w:noWrap/>
            <w:vAlign w:val="center"/>
            <w:hideMark/>
          </w:tcPr>
          <w:p w14:paraId="6DD939E1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8</w:t>
            </w:r>
          </w:p>
        </w:tc>
      </w:tr>
      <w:tr w:rsidR="009A5EF4" w:rsidRPr="00767455" w14:paraId="703A0FDF" w14:textId="77777777" w:rsidTr="00863542">
        <w:trPr>
          <w:trHeight w:val="315"/>
        </w:trPr>
        <w:tc>
          <w:tcPr>
            <w:tcW w:w="4193" w:type="dxa"/>
            <w:vMerge w:val="restart"/>
            <w:vAlign w:val="center"/>
            <w:hideMark/>
          </w:tcPr>
          <w:p w14:paraId="0C8C529E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se Primary Care Centers</w:t>
            </w: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vAlign w:val="center"/>
            <w:hideMark/>
          </w:tcPr>
          <w:p w14:paraId="7E4A2434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7" w:type="dxa"/>
            <w:noWrap/>
            <w:vAlign w:val="center"/>
            <w:hideMark/>
          </w:tcPr>
          <w:p w14:paraId="7D5BD08E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60" w:type="dxa"/>
            <w:noWrap/>
            <w:vAlign w:val="center"/>
            <w:hideMark/>
          </w:tcPr>
          <w:p w14:paraId="465CC68E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.4</w:t>
            </w:r>
          </w:p>
        </w:tc>
      </w:tr>
      <w:tr w:rsidR="009A5EF4" w:rsidRPr="00767455" w14:paraId="3032443F" w14:textId="77777777" w:rsidTr="00863542">
        <w:trPr>
          <w:trHeight w:val="315"/>
        </w:trPr>
        <w:tc>
          <w:tcPr>
            <w:tcW w:w="4193" w:type="dxa"/>
            <w:vMerge/>
            <w:vAlign w:val="center"/>
            <w:hideMark/>
          </w:tcPr>
          <w:p w14:paraId="7E7FD97D" w14:textId="77777777" w:rsidR="009A5EF4" w:rsidRPr="00767455" w:rsidRDefault="009A5EF4" w:rsidP="00863542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  <w:hideMark/>
          </w:tcPr>
          <w:p w14:paraId="09C79DCE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7" w:type="dxa"/>
            <w:noWrap/>
            <w:vAlign w:val="center"/>
            <w:hideMark/>
          </w:tcPr>
          <w:p w14:paraId="49FD9205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60" w:type="dxa"/>
            <w:noWrap/>
            <w:vAlign w:val="center"/>
            <w:hideMark/>
          </w:tcPr>
          <w:p w14:paraId="1FD7ADC6" w14:textId="77777777" w:rsidR="009A5EF4" w:rsidRPr="00767455" w:rsidRDefault="009A5EF4" w:rsidP="0086354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74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6</w:t>
            </w:r>
          </w:p>
        </w:tc>
      </w:tr>
    </w:tbl>
    <w:p w14:paraId="160182B4" w14:textId="77777777" w:rsidR="009A5EF4" w:rsidRPr="00F12280" w:rsidRDefault="009A5EF4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9A5EF4" w:rsidRPr="00F12280" w:rsidSect="0095055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5C6A89" w14:textId="77777777" w:rsidR="00AE6658" w:rsidRDefault="00AE6658" w:rsidP="00160114">
      <w:pPr>
        <w:spacing w:after="0" w:line="240" w:lineRule="auto"/>
      </w:pPr>
      <w:r>
        <w:separator/>
      </w:r>
    </w:p>
  </w:endnote>
  <w:endnote w:type="continuationSeparator" w:id="0">
    <w:p w14:paraId="0B082BFE" w14:textId="77777777" w:rsidR="00AE6658" w:rsidRDefault="00AE6658" w:rsidP="00160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EB54C" w14:textId="77777777" w:rsidR="00AE6658" w:rsidRDefault="00AE6658" w:rsidP="00160114">
      <w:pPr>
        <w:spacing w:after="0" w:line="240" w:lineRule="auto"/>
      </w:pPr>
      <w:r>
        <w:separator/>
      </w:r>
    </w:p>
  </w:footnote>
  <w:footnote w:type="continuationSeparator" w:id="0">
    <w:p w14:paraId="1646A750" w14:textId="77777777" w:rsidR="00AE6658" w:rsidRDefault="00AE6658" w:rsidP="00160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34F61"/>
    <w:multiLevelType w:val="hybridMultilevel"/>
    <w:tmpl w:val="6D1890F8"/>
    <w:lvl w:ilvl="0" w:tplc="4D22A8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7752C"/>
    <w:multiLevelType w:val="hybridMultilevel"/>
    <w:tmpl w:val="F684C0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957B0"/>
    <w:multiLevelType w:val="hybridMultilevel"/>
    <w:tmpl w:val="6D1890F8"/>
    <w:lvl w:ilvl="0" w:tplc="4D22A8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CF3A2F"/>
    <w:multiLevelType w:val="hybridMultilevel"/>
    <w:tmpl w:val="57EC56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5E161B3"/>
    <w:multiLevelType w:val="hybridMultilevel"/>
    <w:tmpl w:val="19CE4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1B0ECC"/>
    <w:multiLevelType w:val="hybridMultilevel"/>
    <w:tmpl w:val="CF50B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D27E9E"/>
    <w:multiLevelType w:val="hybridMultilevel"/>
    <w:tmpl w:val="A05099C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7E8C1DDC"/>
    <w:multiLevelType w:val="hybridMultilevel"/>
    <w:tmpl w:val="6F6E49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77C"/>
    <w:rsid w:val="0000254F"/>
    <w:rsid w:val="00011E43"/>
    <w:rsid w:val="0001450A"/>
    <w:rsid w:val="000150FB"/>
    <w:rsid w:val="00023652"/>
    <w:rsid w:val="00024309"/>
    <w:rsid w:val="00035316"/>
    <w:rsid w:val="00037741"/>
    <w:rsid w:val="00044353"/>
    <w:rsid w:val="00046683"/>
    <w:rsid w:val="000725FC"/>
    <w:rsid w:val="00076EF4"/>
    <w:rsid w:val="000804AF"/>
    <w:rsid w:val="00082978"/>
    <w:rsid w:val="000838B3"/>
    <w:rsid w:val="00091BC2"/>
    <w:rsid w:val="000921EA"/>
    <w:rsid w:val="00092D61"/>
    <w:rsid w:val="000930BF"/>
    <w:rsid w:val="0009644A"/>
    <w:rsid w:val="000A082B"/>
    <w:rsid w:val="000B1E36"/>
    <w:rsid w:val="000B5172"/>
    <w:rsid w:val="000C1285"/>
    <w:rsid w:val="000C3A9E"/>
    <w:rsid w:val="000D1DBF"/>
    <w:rsid w:val="000D2D69"/>
    <w:rsid w:val="000E4D64"/>
    <w:rsid w:val="000E5264"/>
    <w:rsid w:val="000F3A2C"/>
    <w:rsid w:val="000F420A"/>
    <w:rsid w:val="000F5D45"/>
    <w:rsid w:val="001017EF"/>
    <w:rsid w:val="001024ED"/>
    <w:rsid w:val="0010347D"/>
    <w:rsid w:val="00104524"/>
    <w:rsid w:val="00107351"/>
    <w:rsid w:val="00107A33"/>
    <w:rsid w:val="001243C4"/>
    <w:rsid w:val="00142721"/>
    <w:rsid w:val="00145227"/>
    <w:rsid w:val="0014754B"/>
    <w:rsid w:val="0015161A"/>
    <w:rsid w:val="001543A0"/>
    <w:rsid w:val="00160114"/>
    <w:rsid w:val="0016635F"/>
    <w:rsid w:val="001769C6"/>
    <w:rsid w:val="0017796F"/>
    <w:rsid w:val="00177ED0"/>
    <w:rsid w:val="001864AC"/>
    <w:rsid w:val="00191732"/>
    <w:rsid w:val="00196A7A"/>
    <w:rsid w:val="001A26F2"/>
    <w:rsid w:val="001A2B2C"/>
    <w:rsid w:val="001A5EC6"/>
    <w:rsid w:val="001A6E10"/>
    <w:rsid w:val="001B56D7"/>
    <w:rsid w:val="001D0F74"/>
    <w:rsid w:val="001D0FD7"/>
    <w:rsid w:val="001D6E6C"/>
    <w:rsid w:val="001E1342"/>
    <w:rsid w:val="001E5630"/>
    <w:rsid w:val="001E7B54"/>
    <w:rsid w:val="001F17A3"/>
    <w:rsid w:val="001F5696"/>
    <w:rsid w:val="001F76BE"/>
    <w:rsid w:val="00211BA2"/>
    <w:rsid w:val="00211BEA"/>
    <w:rsid w:val="0022282B"/>
    <w:rsid w:val="0022452B"/>
    <w:rsid w:val="00227084"/>
    <w:rsid w:val="00227B6F"/>
    <w:rsid w:val="00232C4D"/>
    <w:rsid w:val="002348BE"/>
    <w:rsid w:val="00247A5E"/>
    <w:rsid w:val="00253A8C"/>
    <w:rsid w:val="00253CE1"/>
    <w:rsid w:val="002651B0"/>
    <w:rsid w:val="00271F3C"/>
    <w:rsid w:val="00274279"/>
    <w:rsid w:val="00277677"/>
    <w:rsid w:val="00277885"/>
    <w:rsid w:val="002809E0"/>
    <w:rsid w:val="002909A2"/>
    <w:rsid w:val="002A511F"/>
    <w:rsid w:val="002C3397"/>
    <w:rsid w:val="002C62DB"/>
    <w:rsid w:val="002C6BED"/>
    <w:rsid w:val="002E63B7"/>
    <w:rsid w:val="002F0D8C"/>
    <w:rsid w:val="002F6235"/>
    <w:rsid w:val="002F6F94"/>
    <w:rsid w:val="0031094E"/>
    <w:rsid w:val="00312C36"/>
    <w:rsid w:val="00330B62"/>
    <w:rsid w:val="00341F10"/>
    <w:rsid w:val="00341F45"/>
    <w:rsid w:val="00343CE5"/>
    <w:rsid w:val="0034529F"/>
    <w:rsid w:val="003566A2"/>
    <w:rsid w:val="003641D8"/>
    <w:rsid w:val="0038138F"/>
    <w:rsid w:val="00382D62"/>
    <w:rsid w:val="003842C6"/>
    <w:rsid w:val="00387516"/>
    <w:rsid w:val="003A10F1"/>
    <w:rsid w:val="003A7FA2"/>
    <w:rsid w:val="003B48AE"/>
    <w:rsid w:val="003C57BD"/>
    <w:rsid w:val="003D0BB4"/>
    <w:rsid w:val="003D44E2"/>
    <w:rsid w:val="003E0FF5"/>
    <w:rsid w:val="003E1D60"/>
    <w:rsid w:val="003E5649"/>
    <w:rsid w:val="003E7967"/>
    <w:rsid w:val="003F534D"/>
    <w:rsid w:val="004178EF"/>
    <w:rsid w:val="0042063A"/>
    <w:rsid w:val="00427D12"/>
    <w:rsid w:val="00430550"/>
    <w:rsid w:val="00430BCC"/>
    <w:rsid w:val="004326FD"/>
    <w:rsid w:val="00447519"/>
    <w:rsid w:val="00453139"/>
    <w:rsid w:val="0045434E"/>
    <w:rsid w:val="00457433"/>
    <w:rsid w:val="00476A91"/>
    <w:rsid w:val="00476F19"/>
    <w:rsid w:val="004938B5"/>
    <w:rsid w:val="0049622D"/>
    <w:rsid w:val="004A24BD"/>
    <w:rsid w:val="004A297C"/>
    <w:rsid w:val="004A52A1"/>
    <w:rsid w:val="004A5939"/>
    <w:rsid w:val="004A61F9"/>
    <w:rsid w:val="004B096C"/>
    <w:rsid w:val="004C0038"/>
    <w:rsid w:val="004C2E1C"/>
    <w:rsid w:val="004C7382"/>
    <w:rsid w:val="004D18B2"/>
    <w:rsid w:val="004D5F02"/>
    <w:rsid w:val="004D6EBB"/>
    <w:rsid w:val="004D7EFF"/>
    <w:rsid w:val="004E2998"/>
    <w:rsid w:val="004E7C6E"/>
    <w:rsid w:val="00502E2B"/>
    <w:rsid w:val="00506E77"/>
    <w:rsid w:val="00511DCA"/>
    <w:rsid w:val="00512F17"/>
    <w:rsid w:val="00515198"/>
    <w:rsid w:val="0051733E"/>
    <w:rsid w:val="00517B91"/>
    <w:rsid w:val="00521E8C"/>
    <w:rsid w:val="00521F6C"/>
    <w:rsid w:val="00523A45"/>
    <w:rsid w:val="0052487F"/>
    <w:rsid w:val="00525112"/>
    <w:rsid w:val="00527BDD"/>
    <w:rsid w:val="005314BC"/>
    <w:rsid w:val="005461C3"/>
    <w:rsid w:val="0055316C"/>
    <w:rsid w:val="005541D7"/>
    <w:rsid w:val="005556DC"/>
    <w:rsid w:val="00561ED3"/>
    <w:rsid w:val="00564799"/>
    <w:rsid w:val="0056654C"/>
    <w:rsid w:val="00573A3F"/>
    <w:rsid w:val="00577518"/>
    <w:rsid w:val="00581369"/>
    <w:rsid w:val="0059230A"/>
    <w:rsid w:val="00597AC5"/>
    <w:rsid w:val="005A412A"/>
    <w:rsid w:val="005A6A7B"/>
    <w:rsid w:val="005B00C9"/>
    <w:rsid w:val="005B2585"/>
    <w:rsid w:val="005C1A6B"/>
    <w:rsid w:val="005D135D"/>
    <w:rsid w:val="005D408C"/>
    <w:rsid w:val="005D476E"/>
    <w:rsid w:val="005D7830"/>
    <w:rsid w:val="005E3082"/>
    <w:rsid w:val="005E4167"/>
    <w:rsid w:val="005F15E0"/>
    <w:rsid w:val="005F4F94"/>
    <w:rsid w:val="005F6687"/>
    <w:rsid w:val="0060212B"/>
    <w:rsid w:val="00617A8B"/>
    <w:rsid w:val="006205EC"/>
    <w:rsid w:val="00635091"/>
    <w:rsid w:val="0063602B"/>
    <w:rsid w:val="00636B0A"/>
    <w:rsid w:val="00656E44"/>
    <w:rsid w:val="00676BE6"/>
    <w:rsid w:val="0069125A"/>
    <w:rsid w:val="00697B40"/>
    <w:rsid w:val="006A0C8C"/>
    <w:rsid w:val="006A2EC3"/>
    <w:rsid w:val="006A511E"/>
    <w:rsid w:val="006C4916"/>
    <w:rsid w:val="006D0BB3"/>
    <w:rsid w:val="006D342B"/>
    <w:rsid w:val="006E7D9D"/>
    <w:rsid w:val="006F3569"/>
    <w:rsid w:val="006F6E75"/>
    <w:rsid w:val="0070039E"/>
    <w:rsid w:val="0071410D"/>
    <w:rsid w:val="00715627"/>
    <w:rsid w:val="0072085D"/>
    <w:rsid w:val="007226D7"/>
    <w:rsid w:val="00727688"/>
    <w:rsid w:val="00727ECE"/>
    <w:rsid w:val="007420EE"/>
    <w:rsid w:val="00744349"/>
    <w:rsid w:val="00746B45"/>
    <w:rsid w:val="00750954"/>
    <w:rsid w:val="00755564"/>
    <w:rsid w:val="0075624E"/>
    <w:rsid w:val="00767455"/>
    <w:rsid w:val="00767E5C"/>
    <w:rsid w:val="00775C33"/>
    <w:rsid w:val="00777B8F"/>
    <w:rsid w:val="00780F51"/>
    <w:rsid w:val="00794825"/>
    <w:rsid w:val="00794C0A"/>
    <w:rsid w:val="00796108"/>
    <w:rsid w:val="007A3960"/>
    <w:rsid w:val="007A4E82"/>
    <w:rsid w:val="007B1E5D"/>
    <w:rsid w:val="007B2899"/>
    <w:rsid w:val="007B32E9"/>
    <w:rsid w:val="007B7235"/>
    <w:rsid w:val="007C165C"/>
    <w:rsid w:val="007D09CF"/>
    <w:rsid w:val="007D4231"/>
    <w:rsid w:val="007D640B"/>
    <w:rsid w:val="007E0702"/>
    <w:rsid w:val="007F25F2"/>
    <w:rsid w:val="007F5985"/>
    <w:rsid w:val="007F716C"/>
    <w:rsid w:val="007F78B0"/>
    <w:rsid w:val="00807139"/>
    <w:rsid w:val="00815C3E"/>
    <w:rsid w:val="00820C45"/>
    <w:rsid w:val="00824B28"/>
    <w:rsid w:val="00844823"/>
    <w:rsid w:val="008469F7"/>
    <w:rsid w:val="00850190"/>
    <w:rsid w:val="008509EB"/>
    <w:rsid w:val="00857976"/>
    <w:rsid w:val="00860AE8"/>
    <w:rsid w:val="00863542"/>
    <w:rsid w:val="008648AC"/>
    <w:rsid w:val="0087377A"/>
    <w:rsid w:val="00881B53"/>
    <w:rsid w:val="00886D44"/>
    <w:rsid w:val="0089253A"/>
    <w:rsid w:val="008954CC"/>
    <w:rsid w:val="008B0C1A"/>
    <w:rsid w:val="008B193B"/>
    <w:rsid w:val="008B3704"/>
    <w:rsid w:val="008B6314"/>
    <w:rsid w:val="008C38C2"/>
    <w:rsid w:val="008D3CFD"/>
    <w:rsid w:val="008D3D9E"/>
    <w:rsid w:val="008E14B6"/>
    <w:rsid w:val="008E7B15"/>
    <w:rsid w:val="008F055D"/>
    <w:rsid w:val="008F7E00"/>
    <w:rsid w:val="00906BD6"/>
    <w:rsid w:val="00914460"/>
    <w:rsid w:val="009156BD"/>
    <w:rsid w:val="009178C1"/>
    <w:rsid w:val="00936AB1"/>
    <w:rsid w:val="0094260C"/>
    <w:rsid w:val="00950144"/>
    <w:rsid w:val="00950555"/>
    <w:rsid w:val="009625B7"/>
    <w:rsid w:val="00963E7A"/>
    <w:rsid w:val="00964685"/>
    <w:rsid w:val="0096577C"/>
    <w:rsid w:val="009659BE"/>
    <w:rsid w:val="0096727B"/>
    <w:rsid w:val="0097767F"/>
    <w:rsid w:val="009845D9"/>
    <w:rsid w:val="00984725"/>
    <w:rsid w:val="0099092D"/>
    <w:rsid w:val="00993568"/>
    <w:rsid w:val="009950C3"/>
    <w:rsid w:val="00997651"/>
    <w:rsid w:val="009A223F"/>
    <w:rsid w:val="009A5EF4"/>
    <w:rsid w:val="009B27DF"/>
    <w:rsid w:val="009B4F8F"/>
    <w:rsid w:val="009C1BCD"/>
    <w:rsid w:val="009D3DD8"/>
    <w:rsid w:val="009D4DDE"/>
    <w:rsid w:val="009E22EA"/>
    <w:rsid w:val="009E7863"/>
    <w:rsid w:val="009E7FD8"/>
    <w:rsid w:val="009F13E6"/>
    <w:rsid w:val="00A029B8"/>
    <w:rsid w:val="00A07C87"/>
    <w:rsid w:val="00A21088"/>
    <w:rsid w:val="00A217CA"/>
    <w:rsid w:val="00A250D2"/>
    <w:rsid w:val="00A266C9"/>
    <w:rsid w:val="00A27604"/>
    <w:rsid w:val="00A30C7C"/>
    <w:rsid w:val="00A36021"/>
    <w:rsid w:val="00A431E7"/>
    <w:rsid w:val="00A47FA1"/>
    <w:rsid w:val="00A55BA1"/>
    <w:rsid w:val="00A70C31"/>
    <w:rsid w:val="00A765C2"/>
    <w:rsid w:val="00A824BA"/>
    <w:rsid w:val="00A827BD"/>
    <w:rsid w:val="00A87917"/>
    <w:rsid w:val="00A93EA0"/>
    <w:rsid w:val="00A950E0"/>
    <w:rsid w:val="00AA6BFB"/>
    <w:rsid w:val="00AB1A8E"/>
    <w:rsid w:val="00AB234A"/>
    <w:rsid w:val="00AB3637"/>
    <w:rsid w:val="00AB41C2"/>
    <w:rsid w:val="00AC31ED"/>
    <w:rsid w:val="00AC3F15"/>
    <w:rsid w:val="00AC5542"/>
    <w:rsid w:val="00AE4C06"/>
    <w:rsid w:val="00AE5907"/>
    <w:rsid w:val="00AE6658"/>
    <w:rsid w:val="00AE6856"/>
    <w:rsid w:val="00AE7ADB"/>
    <w:rsid w:val="00AF150C"/>
    <w:rsid w:val="00AF4655"/>
    <w:rsid w:val="00AF5A7E"/>
    <w:rsid w:val="00B0018B"/>
    <w:rsid w:val="00B04145"/>
    <w:rsid w:val="00B13563"/>
    <w:rsid w:val="00B217E9"/>
    <w:rsid w:val="00B223C8"/>
    <w:rsid w:val="00B34259"/>
    <w:rsid w:val="00B367D0"/>
    <w:rsid w:val="00B443B6"/>
    <w:rsid w:val="00B52400"/>
    <w:rsid w:val="00B64CAE"/>
    <w:rsid w:val="00B66CF0"/>
    <w:rsid w:val="00B741BE"/>
    <w:rsid w:val="00B74786"/>
    <w:rsid w:val="00B81B3D"/>
    <w:rsid w:val="00B852AA"/>
    <w:rsid w:val="00B96DAB"/>
    <w:rsid w:val="00BC1632"/>
    <w:rsid w:val="00BC1C8E"/>
    <w:rsid w:val="00BC1C92"/>
    <w:rsid w:val="00BC3852"/>
    <w:rsid w:val="00BC3D11"/>
    <w:rsid w:val="00BC3E98"/>
    <w:rsid w:val="00BD6FF3"/>
    <w:rsid w:val="00BE1141"/>
    <w:rsid w:val="00BE17A7"/>
    <w:rsid w:val="00BF4239"/>
    <w:rsid w:val="00BF4A8E"/>
    <w:rsid w:val="00C10F9E"/>
    <w:rsid w:val="00C17D75"/>
    <w:rsid w:val="00C24DBB"/>
    <w:rsid w:val="00C304A4"/>
    <w:rsid w:val="00C37A17"/>
    <w:rsid w:val="00C41CE1"/>
    <w:rsid w:val="00C45A49"/>
    <w:rsid w:val="00C50FD0"/>
    <w:rsid w:val="00C54BE0"/>
    <w:rsid w:val="00C579C8"/>
    <w:rsid w:val="00C72280"/>
    <w:rsid w:val="00C77D4E"/>
    <w:rsid w:val="00C900A7"/>
    <w:rsid w:val="00C9202A"/>
    <w:rsid w:val="00C96608"/>
    <w:rsid w:val="00CA3F12"/>
    <w:rsid w:val="00CB0B4A"/>
    <w:rsid w:val="00CB1A6C"/>
    <w:rsid w:val="00CB1DBE"/>
    <w:rsid w:val="00CB3DFA"/>
    <w:rsid w:val="00CC0DB4"/>
    <w:rsid w:val="00CC12AB"/>
    <w:rsid w:val="00CC2785"/>
    <w:rsid w:val="00CD7B4F"/>
    <w:rsid w:val="00CF57B9"/>
    <w:rsid w:val="00D02175"/>
    <w:rsid w:val="00D04E42"/>
    <w:rsid w:val="00D219A4"/>
    <w:rsid w:val="00D401FF"/>
    <w:rsid w:val="00D41779"/>
    <w:rsid w:val="00D47003"/>
    <w:rsid w:val="00D53F59"/>
    <w:rsid w:val="00D560DA"/>
    <w:rsid w:val="00D735D0"/>
    <w:rsid w:val="00D74E5B"/>
    <w:rsid w:val="00D7750E"/>
    <w:rsid w:val="00D80619"/>
    <w:rsid w:val="00D915E8"/>
    <w:rsid w:val="00D93B3E"/>
    <w:rsid w:val="00DA01B5"/>
    <w:rsid w:val="00DA0379"/>
    <w:rsid w:val="00DA6327"/>
    <w:rsid w:val="00DB36E8"/>
    <w:rsid w:val="00DB4DFD"/>
    <w:rsid w:val="00DC6798"/>
    <w:rsid w:val="00DD5581"/>
    <w:rsid w:val="00DE10DA"/>
    <w:rsid w:val="00DE13A2"/>
    <w:rsid w:val="00E052A2"/>
    <w:rsid w:val="00E058E5"/>
    <w:rsid w:val="00E06343"/>
    <w:rsid w:val="00E07BFF"/>
    <w:rsid w:val="00E12CDD"/>
    <w:rsid w:val="00E14CD6"/>
    <w:rsid w:val="00E20A5E"/>
    <w:rsid w:val="00E24568"/>
    <w:rsid w:val="00E2606C"/>
    <w:rsid w:val="00E323FC"/>
    <w:rsid w:val="00E32E9E"/>
    <w:rsid w:val="00E40063"/>
    <w:rsid w:val="00E402A0"/>
    <w:rsid w:val="00E425F6"/>
    <w:rsid w:val="00E515CA"/>
    <w:rsid w:val="00E653FD"/>
    <w:rsid w:val="00E751D3"/>
    <w:rsid w:val="00E75EC0"/>
    <w:rsid w:val="00E7701A"/>
    <w:rsid w:val="00E7748F"/>
    <w:rsid w:val="00E81125"/>
    <w:rsid w:val="00E8540E"/>
    <w:rsid w:val="00E85A99"/>
    <w:rsid w:val="00E867D7"/>
    <w:rsid w:val="00E87BEF"/>
    <w:rsid w:val="00E9207C"/>
    <w:rsid w:val="00E946CE"/>
    <w:rsid w:val="00EA0417"/>
    <w:rsid w:val="00EA0B6B"/>
    <w:rsid w:val="00EA45B2"/>
    <w:rsid w:val="00EB16CB"/>
    <w:rsid w:val="00EB2B4B"/>
    <w:rsid w:val="00EC2717"/>
    <w:rsid w:val="00EC65DD"/>
    <w:rsid w:val="00ED15FD"/>
    <w:rsid w:val="00ED412F"/>
    <w:rsid w:val="00ED5AF1"/>
    <w:rsid w:val="00ED6961"/>
    <w:rsid w:val="00ED7F30"/>
    <w:rsid w:val="00EE1151"/>
    <w:rsid w:val="00EF4FB4"/>
    <w:rsid w:val="00EF7096"/>
    <w:rsid w:val="00F012C0"/>
    <w:rsid w:val="00F07961"/>
    <w:rsid w:val="00F12280"/>
    <w:rsid w:val="00F129B7"/>
    <w:rsid w:val="00F13AE3"/>
    <w:rsid w:val="00F21BF1"/>
    <w:rsid w:val="00F27B81"/>
    <w:rsid w:val="00F27F07"/>
    <w:rsid w:val="00F315BC"/>
    <w:rsid w:val="00F31780"/>
    <w:rsid w:val="00F31B4A"/>
    <w:rsid w:val="00F45B3D"/>
    <w:rsid w:val="00F52537"/>
    <w:rsid w:val="00F52D66"/>
    <w:rsid w:val="00F60749"/>
    <w:rsid w:val="00F61F74"/>
    <w:rsid w:val="00F64376"/>
    <w:rsid w:val="00F65577"/>
    <w:rsid w:val="00F6775C"/>
    <w:rsid w:val="00F67A44"/>
    <w:rsid w:val="00F81518"/>
    <w:rsid w:val="00F82135"/>
    <w:rsid w:val="00F8456C"/>
    <w:rsid w:val="00F8566A"/>
    <w:rsid w:val="00F96087"/>
    <w:rsid w:val="00FA1DC5"/>
    <w:rsid w:val="00FA2015"/>
    <w:rsid w:val="00FA4597"/>
    <w:rsid w:val="00FB0B9B"/>
    <w:rsid w:val="00FB748E"/>
    <w:rsid w:val="00FC5D11"/>
    <w:rsid w:val="00FD0F38"/>
    <w:rsid w:val="00FE7CA3"/>
    <w:rsid w:val="00FF0313"/>
    <w:rsid w:val="00F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A1E2D"/>
  <w15:chartTrackingRefBased/>
  <w15:docId w15:val="{A945A688-6F0D-43F9-A512-72AF40EC5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77ED0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967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81125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0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114"/>
  </w:style>
  <w:style w:type="paragraph" w:styleId="Footer">
    <w:name w:val="footer"/>
    <w:basedOn w:val="Normal"/>
    <w:link w:val="FooterChar"/>
    <w:uiPriority w:val="99"/>
    <w:unhideWhenUsed/>
    <w:rsid w:val="00160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114"/>
  </w:style>
  <w:style w:type="character" w:styleId="Hyperlink">
    <w:name w:val="Hyperlink"/>
    <w:basedOn w:val="DefaultParagraphFont"/>
    <w:uiPriority w:val="99"/>
    <w:unhideWhenUsed/>
    <w:rsid w:val="00523A4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23A45"/>
    <w:pPr>
      <w:spacing w:after="0" w:line="240" w:lineRule="auto"/>
    </w:pPr>
    <w:rPr>
      <w:rFonts w:eastAsiaTheme="minorEastAsia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23A45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523A4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A45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A45"/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texhtml">
    <w:name w:val="texhtml"/>
    <w:basedOn w:val="DefaultParagraphFont"/>
    <w:rsid w:val="001543A0"/>
  </w:style>
  <w:style w:type="character" w:styleId="CommentReference">
    <w:name w:val="annotation reference"/>
    <w:basedOn w:val="DefaultParagraphFont"/>
    <w:uiPriority w:val="99"/>
    <w:semiHidden/>
    <w:unhideWhenUsed/>
    <w:rsid w:val="00341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F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01FF"/>
    <w:pPr>
      <w:spacing w:after="0" w:line="240" w:lineRule="auto"/>
    </w:pPr>
  </w:style>
  <w:style w:type="character" w:customStyle="1" w:styleId="go">
    <w:name w:val="go"/>
    <w:basedOn w:val="DefaultParagraphFont"/>
    <w:rsid w:val="00FB7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5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11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2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4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Ghazi AlHarbi</dc:creator>
  <cp:keywords/>
  <dc:description/>
  <cp:lastModifiedBy>Abirami R.</cp:lastModifiedBy>
  <cp:revision>7</cp:revision>
  <dcterms:created xsi:type="dcterms:W3CDTF">2020-11-16T17:33:00Z</dcterms:created>
  <dcterms:modified xsi:type="dcterms:W3CDTF">2021-02-1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Npg9TpsS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